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D3FD1" w14:textId="2BA4F2BC" w:rsidR="00D923EB" w:rsidRPr="000946B5" w:rsidRDefault="00D14E5E">
      <w:pPr>
        <w:rPr>
          <w:rFonts w:asciiTheme="majorHAnsi" w:hAnsiTheme="majorHAnsi" w:cstheme="majorHAnsi"/>
          <w:sz w:val="28"/>
          <w:szCs w:val="28"/>
        </w:rPr>
      </w:pPr>
      <w:bookmarkStart w:id="0" w:name="_GoBack"/>
      <w:bookmarkEnd w:id="0"/>
      <w:r w:rsidRPr="000946B5">
        <w:rPr>
          <w:rFonts w:asciiTheme="majorHAnsi" w:hAnsiTheme="majorHAnsi" w:cstheme="majorHAnsi"/>
          <w:sz w:val="28"/>
          <w:szCs w:val="28"/>
        </w:rPr>
        <w:t>Supplementa</w:t>
      </w:r>
      <w:r w:rsidR="00F11604">
        <w:rPr>
          <w:rFonts w:asciiTheme="majorHAnsi" w:hAnsiTheme="majorHAnsi" w:cstheme="majorHAnsi"/>
          <w:sz w:val="28"/>
          <w:szCs w:val="28"/>
        </w:rPr>
        <w:t xml:space="preserve">l Data </w:t>
      </w:r>
      <w:r w:rsidR="00A85D1B" w:rsidRPr="000946B5">
        <w:rPr>
          <w:rFonts w:asciiTheme="majorHAnsi" w:hAnsiTheme="majorHAnsi" w:cstheme="majorHAnsi"/>
          <w:sz w:val="28"/>
          <w:szCs w:val="28"/>
        </w:rPr>
        <w:t xml:space="preserve">2 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313"/>
        <w:gridCol w:w="3267"/>
        <w:gridCol w:w="2134"/>
        <w:gridCol w:w="2140"/>
        <w:gridCol w:w="1366"/>
      </w:tblGrid>
      <w:tr w:rsidR="001B4271" w:rsidRPr="007C5A9E" w14:paraId="1385B504" w14:textId="77777777" w:rsidTr="00AD2D9D">
        <w:trPr>
          <w:trHeight w:val="521"/>
        </w:trPr>
        <w:tc>
          <w:tcPr>
            <w:tcW w:w="9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2187" w14:textId="61269B5B" w:rsidR="00572963" w:rsidRPr="007C5A9E" w:rsidRDefault="00E42A73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</w:t>
            </w:r>
            <w:r w:rsidR="001B4271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he </w:t>
            </w:r>
            <w:r w:rsidR="006C6A5A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A</w:t>
            </w:r>
            <w:r w:rsidR="001B4271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dverse </w:t>
            </w:r>
            <w:r w:rsidR="006C6A5A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E</w:t>
            </w:r>
            <w:r w:rsidR="001B4271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 xml:space="preserve">ffects </w:t>
            </w:r>
            <w:r w:rsidR="006C6A5A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Q</w:t>
            </w:r>
            <w:r w:rsidR="001B4271"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uestionnaire. The Adverse Effects n (%)</w:t>
            </w:r>
          </w:p>
          <w:p w14:paraId="1D0CEA50" w14:textId="7C52CB7B" w:rsidR="001B4271" w:rsidRPr="007C5A9E" w:rsidRDefault="00E42A73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Total response n=23</w:t>
            </w:r>
          </w:p>
        </w:tc>
      </w:tr>
      <w:tr w:rsidR="006F0128" w:rsidRPr="007C5A9E" w14:paraId="583D168B" w14:textId="77777777" w:rsidTr="00AD2D9D">
        <w:trPr>
          <w:trHeight w:val="316"/>
        </w:trPr>
        <w:tc>
          <w:tcPr>
            <w:tcW w:w="92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5A9D" w14:textId="326C30DD" w:rsidR="006F0128" w:rsidRPr="007C5A9E" w:rsidRDefault="006F0128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Tingling during the intervention? </w:t>
            </w:r>
          </w:p>
        </w:tc>
      </w:tr>
      <w:tr w:rsidR="001B4271" w:rsidRPr="007C5A9E" w14:paraId="4678A7B0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6B6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036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3E8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10A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BCC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14871346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F32A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5F2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 (21.8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832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30.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26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9 (39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AD0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</w:tr>
      <w:tr w:rsidR="001B4271" w:rsidRPr="007C5A9E" w14:paraId="68A4A681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D56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0BF7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E6C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8D3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377E6DC0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9FEC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A47" w14:textId="75B9A574" w:rsidR="001B4271" w:rsidRPr="007C5A9E" w:rsidRDefault="001E6B48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C2D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Possible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A6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F11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646C80A3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1E4B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D7E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46CF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576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F876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0FFCC9D" w14:textId="77777777" w:rsidTr="00AD2D9D">
        <w:trPr>
          <w:trHeight w:val="305"/>
        </w:trPr>
        <w:tc>
          <w:tcPr>
            <w:tcW w:w="3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8C7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Burning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2C8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05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438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50C1A2C3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7D1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C2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CC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9A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155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583072F3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E0B1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59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6 (69.6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8F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6.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AAA1" w14:textId="48F582B6" w:rsidR="001B4271" w:rsidRPr="007C5A9E" w:rsidRDefault="009F3CBC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CF96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4.3)</w:t>
            </w:r>
          </w:p>
        </w:tc>
      </w:tr>
      <w:tr w:rsidR="001B4271" w:rsidRPr="007C5A9E" w14:paraId="49CA9438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CBA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0D5A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111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29B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1A250BB3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0567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3130" w14:textId="3BBB0496" w:rsidR="001B4271" w:rsidRPr="007C5A9E" w:rsidRDefault="00511A46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026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71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96D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37653006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CD9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AD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57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31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861F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511A46" w:rsidRPr="007C5A9E" w14:paraId="3C68DF4C" w14:textId="77777777" w:rsidTr="00AD2D9D">
        <w:trPr>
          <w:trHeight w:val="305"/>
        </w:trPr>
        <w:tc>
          <w:tcPr>
            <w:tcW w:w="92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6664" w14:textId="695297EF" w:rsidR="00511A46" w:rsidRPr="007C5A9E" w:rsidRDefault="00511A46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Skin Bruising?</w:t>
            </w:r>
          </w:p>
        </w:tc>
      </w:tr>
      <w:tr w:rsidR="001B4271" w:rsidRPr="007C5A9E" w14:paraId="59867667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3FB4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EB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EB4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3D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C7E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436ACFE0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41EF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29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0 (87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AC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3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812" w14:textId="570979A3" w:rsidR="001B4271" w:rsidRPr="007C5A9E" w:rsidRDefault="00DB200A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68F2" w14:textId="218C44D3" w:rsidR="001B4271" w:rsidRPr="007C5A9E" w:rsidRDefault="00DB200A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BDC7DE4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948C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657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053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C06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50747066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6B31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F10" w14:textId="67922E1F" w:rsidR="001B4271" w:rsidRPr="007C5A9E" w:rsidRDefault="00511A46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0B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14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E12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87E3580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E8ED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86D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CF8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5DB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F52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7E616191" w14:textId="77777777" w:rsidTr="00AD2D9D">
        <w:trPr>
          <w:trHeight w:val="265"/>
        </w:trPr>
        <w:tc>
          <w:tcPr>
            <w:tcW w:w="3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5E05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itching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C9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870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1A4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6DEB146F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0CC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C5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C32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64F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D0F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65091B20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BB3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91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30.4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2F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1 (47.8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568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5FE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</w:tr>
      <w:tr w:rsidR="001B4271" w:rsidRPr="007C5A9E" w14:paraId="5D3F7A30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7E48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9F6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08F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847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11809074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67EA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C1B" w14:textId="1B9537DB" w:rsidR="001B4271" w:rsidRPr="007C5A9E" w:rsidRDefault="007C59A3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F118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Possible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02C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7D1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51FFBEAA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6A1E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A85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CD5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73D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50D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7C59A3" w:rsidRPr="007C5A9E" w14:paraId="2B9CCF03" w14:textId="77777777" w:rsidTr="00AD2D9D">
        <w:trPr>
          <w:trHeight w:val="270"/>
        </w:trPr>
        <w:tc>
          <w:tcPr>
            <w:tcW w:w="92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AF5A" w14:textId="1435A9DA" w:rsidR="007C59A3" w:rsidRPr="007C5A9E" w:rsidRDefault="007C59A3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Blood blister? </w:t>
            </w:r>
          </w:p>
        </w:tc>
      </w:tr>
      <w:tr w:rsidR="001B4271" w:rsidRPr="007C5A9E" w14:paraId="39606FF3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C39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A12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EB8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5E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3FF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387CCCFE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8954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435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 (91.3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3D8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F9E1" w14:textId="33AB9761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  <w:r w:rsidR="00415016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44C" w14:textId="58DB451F" w:rsidR="001B4271" w:rsidRPr="007C5A9E" w:rsidRDefault="00415016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18A5C704" w14:textId="77777777" w:rsidTr="00AD2D9D">
        <w:trPr>
          <w:trHeight w:val="285"/>
        </w:trPr>
        <w:tc>
          <w:tcPr>
            <w:tcW w:w="3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0DC2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pain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8B0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F37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F6D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2BD9CA5C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9250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C0D6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6F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40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015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63FAFFF4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4F2E7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6CB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65.2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CE4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3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EC3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7.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71F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4.4)</w:t>
            </w:r>
          </w:p>
        </w:tc>
      </w:tr>
      <w:tr w:rsidR="00181419" w:rsidRPr="007C5A9E" w14:paraId="6C04DDCF" w14:textId="77777777" w:rsidTr="00AD2D9D">
        <w:trPr>
          <w:trHeight w:val="305"/>
        </w:trPr>
        <w:tc>
          <w:tcPr>
            <w:tcW w:w="92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FDEA" w14:textId="60BBA0F3" w:rsidR="00181419" w:rsidRPr="007C5A9E" w:rsidRDefault="00181419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Sore muscles? </w:t>
            </w:r>
          </w:p>
        </w:tc>
      </w:tr>
      <w:tr w:rsidR="001B4271" w:rsidRPr="007C5A9E" w14:paraId="1891B45A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4C4F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AC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1A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DFD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83A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5935DF80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9EE3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3B2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9 (82.6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85C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 (13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4D7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4.4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53E2" w14:textId="6EF78AC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  <w:r w:rsidR="00415016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</w:tr>
      <w:tr w:rsidR="00181419" w:rsidRPr="007C5A9E" w14:paraId="03FED6E7" w14:textId="77777777" w:rsidTr="00AD2D9D">
        <w:trPr>
          <w:trHeight w:val="310"/>
        </w:trPr>
        <w:tc>
          <w:tcPr>
            <w:tcW w:w="92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6CC7" w14:textId="476028A3" w:rsidR="00181419" w:rsidRPr="007C5A9E" w:rsidRDefault="00181419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Dizziness or Headaches? </w:t>
            </w:r>
          </w:p>
        </w:tc>
      </w:tr>
      <w:tr w:rsidR="001B4271" w:rsidRPr="007C5A9E" w14:paraId="25E583D3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0FC4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6B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5A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1B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77B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4A7CDA6B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FA49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AB0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5 (65.2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DD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 (17.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F8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069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</w:tr>
      <w:tr w:rsidR="001B4271" w:rsidRPr="007C5A9E" w14:paraId="62DA585C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A5F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ADA4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8D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972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CF6F7D8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868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8B4" w14:textId="163D4AF0" w:rsidR="001B4271" w:rsidRPr="007C5A9E" w:rsidRDefault="00181419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30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Possible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AA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Unlikel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B1D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11B75C41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ED9D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793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793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E4B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CB2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2A1F3879" w14:textId="77777777" w:rsidTr="00AD2D9D">
        <w:trPr>
          <w:trHeight w:val="270"/>
        </w:trPr>
        <w:tc>
          <w:tcPr>
            <w:tcW w:w="785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F39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Heart palpitations or abnormal heart beats?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2DB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018B72F8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561F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6C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6A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4E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E0B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2468DBC5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3BF4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F1C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1 (91.3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76E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EE3C" w14:textId="3605CF9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  <w:r w:rsidR="003C5E89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5DF8" w14:textId="17F99B0A" w:rsidR="001B4271" w:rsidRPr="007C5A9E" w:rsidRDefault="003C5E89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81419" w:rsidRPr="007C5A9E" w14:paraId="016AF1BF" w14:textId="77777777" w:rsidTr="00AD2D9D">
        <w:trPr>
          <w:trHeight w:val="270"/>
        </w:trPr>
        <w:tc>
          <w:tcPr>
            <w:tcW w:w="92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59E2" w14:textId="4B53373E" w:rsidR="00181419" w:rsidRPr="007C5A9E" w:rsidRDefault="00181419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Discomfort</w:t>
            </w:r>
            <w:r w:rsidR="00DB1773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during</w:t>
            </w:r>
            <w:r w:rsidR="00D76A88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  <w:r w:rsidR="000D2A0B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the intervention</w:t>
            </w: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?</w:t>
            </w:r>
          </w:p>
        </w:tc>
      </w:tr>
      <w:tr w:rsidR="001B4271" w:rsidRPr="007C5A9E" w14:paraId="72C24CD4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DA2A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CC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63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1FA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A01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4AA2A278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4832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E4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 (60.9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23B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6.1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7D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 (4.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886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</w:tr>
      <w:tr w:rsidR="001B4271" w:rsidRPr="007C5A9E" w14:paraId="492D4583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D09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B23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018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5A48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2C57C2B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85C2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5525" w14:textId="75887210" w:rsidR="001B4271" w:rsidRPr="007C5A9E" w:rsidRDefault="00181419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4F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Possible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7B5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56A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6BBC3E2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513E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8647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0198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201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5C7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17C110BE" w14:textId="77777777" w:rsidTr="00AD2D9D">
        <w:trPr>
          <w:trHeight w:val="265"/>
        </w:trPr>
        <w:tc>
          <w:tcPr>
            <w:tcW w:w="571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FD7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id you experience Fatigue after daily intervention?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3A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ABC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69A9CE0E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0E1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8FF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Absent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CFA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ild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614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Moderat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C79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Severe </w:t>
            </w:r>
          </w:p>
        </w:tc>
      </w:tr>
      <w:tr w:rsidR="001B4271" w:rsidRPr="007C5A9E" w14:paraId="4CB63826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AC2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1EFE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 (34.8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B9F0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 (30.4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07D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6 (26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ED0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 (8.7)</w:t>
            </w:r>
          </w:p>
        </w:tc>
      </w:tr>
      <w:tr w:rsidR="001B4271" w:rsidRPr="007C5A9E" w14:paraId="3EC56A81" w14:textId="77777777" w:rsidTr="00AD2D9D">
        <w:trPr>
          <w:trHeight w:val="189"/>
        </w:trPr>
        <w:tc>
          <w:tcPr>
            <w:tcW w:w="35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DC28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Is this related to TEAS?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F8C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BD5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418C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</w:tr>
      <w:tr w:rsidR="001B4271" w:rsidRPr="007C5A9E" w14:paraId="47B383E6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E1E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3E9" w14:textId="173DC1F0" w:rsidR="001B4271" w:rsidRPr="007C5A9E" w:rsidRDefault="00181419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Definitely</w:t>
            </w:r>
            <w:r w:rsidR="001B4271"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8A2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 xml:space="preserve">Possible 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36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Unlikel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94B4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No</w:t>
            </w:r>
          </w:p>
        </w:tc>
      </w:tr>
      <w:tr w:rsidR="001B4271" w:rsidRPr="007C5A9E" w14:paraId="21FA1529" w14:textId="77777777" w:rsidTr="00AD2D9D">
        <w:trPr>
          <w:trHeight w:val="189"/>
        </w:trPr>
        <w:tc>
          <w:tcPr>
            <w:tcW w:w="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E579" w14:textId="77777777" w:rsidR="001B4271" w:rsidRPr="007C5A9E" w:rsidRDefault="001B4271" w:rsidP="007C5A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2169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7371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7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75AA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DCC3" w14:textId="77777777" w:rsidR="001B4271" w:rsidRPr="007C5A9E" w:rsidRDefault="001B4271" w:rsidP="007C5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C5A9E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</w:t>
            </w:r>
          </w:p>
        </w:tc>
      </w:tr>
    </w:tbl>
    <w:p w14:paraId="5DD831BA" w14:textId="77777777" w:rsidR="001B4271" w:rsidRDefault="001B4271"/>
    <w:sectPr w:rsidR="001B4271" w:rsidSect="00740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E5E"/>
    <w:rsid w:val="00027D7E"/>
    <w:rsid w:val="000946B5"/>
    <w:rsid w:val="00095334"/>
    <w:rsid w:val="000D2A0B"/>
    <w:rsid w:val="00102CF4"/>
    <w:rsid w:val="00181419"/>
    <w:rsid w:val="001B4271"/>
    <w:rsid w:val="001E6B48"/>
    <w:rsid w:val="0020525D"/>
    <w:rsid w:val="002B7E95"/>
    <w:rsid w:val="00340121"/>
    <w:rsid w:val="003C5E89"/>
    <w:rsid w:val="003D2ACB"/>
    <w:rsid w:val="00415016"/>
    <w:rsid w:val="004206AF"/>
    <w:rsid w:val="00444526"/>
    <w:rsid w:val="00445317"/>
    <w:rsid w:val="004629FF"/>
    <w:rsid w:val="0047291C"/>
    <w:rsid w:val="004D12A2"/>
    <w:rsid w:val="00511A46"/>
    <w:rsid w:val="00572963"/>
    <w:rsid w:val="006C6A5A"/>
    <w:rsid w:val="006F0128"/>
    <w:rsid w:val="0072784E"/>
    <w:rsid w:val="007407BC"/>
    <w:rsid w:val="007C51C8"/>
    <w:rsid w:val="007C59A3"/>
    <w:rsid w:val="007C5A9E"/>
    <w:rsid w:val="009464CC"/>
    <w:rsid w:val="009F18A6"/>
    <w:rsid w:val="009F3CBC"/>
    <w:rsid w:val="00A85D1B"/>
    <w:rsid w:val="00AD2D9D"/>
    <w:rsid w:val="00B72EE5"/>
    <w:rsid w:val="00BD3CC3"/>
    <w:rsid w:val="00CB65B3"/>
    <w:rsid w:val="00D14E5E"/>
    <w:rsid w:val="00D25DC6"/>
    <w:rsid w:val="00D76A88"/>
    <w:rsid w:val="00D923EB"/>
    <w:rsid w:val="00DB1773"/>
    <w:rsid w:val="00DB200A"/>
    <w:rsid w:val="00DB4094"/>
    <w:rsid w:val="00E42A73"/>
    <w:rsid w:val="00EE14AF"/>
    <w:rsid w:val="00F02347"/>
    <w:rsid w:val="00F1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AF7E"/>
  <w15:chartTrackingRefBased/>
  <w15:docId w15:val="{FDD8B869-3647-4421-9290-2918421B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E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E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E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E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E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E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E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E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E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E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E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E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E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E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E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E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E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E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E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E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E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E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E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E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E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E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E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E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14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uang</dc:creator>
  <cp:keywords/>
  <dc:description/>
  <cp:lastModifiedBy>Vijayalakshmi S</cp:lastModifiedBy>
  <cp:revision>2</cp:revision>
  <dcterms:created xsi:type="dcterms:W3CDTF">2025-10-28T16:25:00Z</dcterms:created>
  <dcterms:modified xsi:type="dcterms:W3CDTF">2025-10-28T16:25:00Z</dcterms:modified>
</cp:coreProperties>
</file>